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E0EF0" w14:textId="4F1B7B0E" w:rsidR="00094D2C" w:rsidRPr="000814D5" w:rsidRDefault="00C82D6E" w:rsidP="00AE06C4">
      <w:pPr>
        <w:rPr>
          <w:rFonts w:ascii="Times New Roman" w:hAnsi="Times New Roman" w:cs="Times New Roman"/>
        </w:rPr>
      </w:pPr>
      <w:bookmarkStart w:id="0" w:name="_Hlk146221754"/>
      <w:bookmarkEnd w:id="0"/>
      <w:r w:rsidRPr="000814D5">
        <w:rPr>
          <w:rFonts w:ascii="Times New Roman" w:hAnsi="Times New Roman" w:cs="Times New Roman"/>
        </w:rPr>
        <w:t>Table S1:</w:t>
      </w:r>
      <w:r w:rsidR="00AE06C4" w:rsidRPr="000814D5">
        <w:rPr>
          <w:rFonts w:ascii="Times New Roman" w:hAnsi="Times New Roman" w:cs="Times New Roman"/>
        </w:rPr>
        <w:t xml:space="preserve"> 29 </w:t>
      </w:r>
      <w:r w:rsidR="00AE06C4" w:rsidRPr="000814D5">
        <w:rPr>
          <w:rFonts w:ascii="Times New Roman" w:hAnsi="Times New Roman" w:cs="Times New Roman"/>
          <w:i/>
          <w:iCs/>
        </w:rPr>
        <w:t>COMT</w:t>
      </w:r>
      <w:r w:rsidR="00AE06C4" w:rsidRPr="000814D5">
        <w:rPr>
          <w:rFonts w:ascii="Times New Roman" w:hAnsi="Times New Roman" w:cs="Times New Roman"/>
        </w:rPr>
        <w:t xml:space="preserve"> </w:t>
      </w:r>
      <w:proofErr w:type="spellStart"/>
      <w:r w:rsidR="00AE06C4" w:rsidRPr="000814D5">
        <w:rPr>
          <w:rFonts w:ascii="Times New Roman" w:hAnsi="Times New Roman" w:cs="Times New Roman"/>
        </w:rPr>
        <w:t>genesBasic</w:t>
      </w:r>
      <w:proofErr w:type="spellEnd"/>
      <w:r w:rsidR="00AE06C4" w:rsidRPr="000814D5">
        <w:rPr>
          <w:rFonts w:ascii="Times New Roman" w:hAnsi="Times New Roman" w:cs="Times New Roman"/>
        </w:rPr>
        <w:t xml:space="preserve"> information in </w:t>
      </w:r>
      <w:r w:rsidR="00AE06C4" w:rsidRPr="000814D5">
        <w:rPr>
          <w:rFonts w:ascii="Times New Roman" w:hAnsi="Times New Roman" w:cs="Times New Roman"/>
          <w:i/>
          <w:iCs/>
        </w:rPr>
        <w:t xml:space="preserve">Pyrus </w:t>
      </w:r>
      <w:proofErr w:type="spellStart"/>
      <w:r w:rsidR="00AE06C4" w:rsidRPr="000814D5">
        <w:rPr>
          <w:rFonts w:ascii="Times New Roman" w:hAnsi="Times New Roman" w:cs="Times New Roman"/>
          <w:i/>
          <w:iCs/>
        </w:rPr>
        <w:t>bretschneideri</w:t>
      </w:r>
      <w:proofErr w:type="spellEnd"/>
    </w:p>
    <w:tbl>
      <w:tblPr>
        <w:tblW w:w="9787" w:type="dxa"/>
        <w:tblLook w:val="04A0" w:firstRow="1" w:lastRow="0" w:firstColumn="1" w:lastColumn="0" w:noHBand="0" w:noVBand="1"/>
      </w:tblPr>
      <w:tblGrid>
        <w:gridCol w:w="1266"/>
        <w:gridCol w:w="1411"/>
        <w:gridCol w:w="1040"/>
        <w:gridCol w:w="1040"/>
        <w:gridCol w:w="980"/>
        <w:gridCol w:w="1050"/>
        <w:gridCol w:w="980"/>
        <w:gridCol w:w="2020"/>
      </w:tblGrid>
      <w:tr w:rsidR="00AE06C4" w:rsidRPr="000814D5" w14:paraId="5FB3B114" w14:textId="77777777" w:rsidTr="00BA0BC4">
        <w:trPr>
          <w:trHeight w:val="288"/>
        </w:trPr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1F00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C81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A66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t (bp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3A1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 (bp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D7A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ADE2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(</w:t>
            </w:r>
            <w:proofErr w:type="spellStart"/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685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2E04D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</w:t>
            </w:r>
            <w:proofErr w:type="spellEnd"/>
          </w:p>
        </w:tc>
      </w:tr>
      <w:tr w:rsidR="00AE06C4" w:rsidRPr="000814D5" w14:paraId="3672C263" w14:textId="77777777" w:rsidTr="00BA0BC4">
        <w:trPr>
          <w:trHeight w:val="552"/>
        </w:trPr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349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00418.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728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3BF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919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894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9361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A5F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80F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69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8EB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50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0C8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7B70592B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1F9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00419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A71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34A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83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20C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89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BB7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05D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171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D594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4D27E66D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AEA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03001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E81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fold112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D4D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C43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C9C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8F9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70F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1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B8D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65F64314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B42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07791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D36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AF5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95B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09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954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972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C53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6AE3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5B9FE917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547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08825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6EC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fold154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DE0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367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77B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139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5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B5C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9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107A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179F452C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103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08826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E74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fold154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15D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B58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A14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2B8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F61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AAD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3C80DF15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76E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13510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9EE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46E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6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D1A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94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FE0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4C0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7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86B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DAD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71A54F69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FE9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13512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0DF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92C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0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BD67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45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DB7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C6F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CC5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306C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0F62494C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677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20369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A8B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000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9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BEC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19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99C7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5E0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152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1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5450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30862BC0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9FF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20582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42F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DA7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6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C29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8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55D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348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2E6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E536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79BB1E8E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3B2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21098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BE7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257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9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033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16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760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C51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.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4DE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1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668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7FC984D2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386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21099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9DC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3ED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D73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4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BD37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A53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398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0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C425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54FB065D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742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21100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225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D29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7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088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1D4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BDC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8A8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8B9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44425DE5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10B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25883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7B7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AAD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727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05A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744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AD0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21B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9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F46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E0DD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79BEDF8D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EB57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25884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379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13D7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92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E85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937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0A4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D927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9B5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1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681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4B38908E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295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25887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F2C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CC1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1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310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3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BD3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D11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F3F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26D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34B4D1AE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731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30676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716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2E0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42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7F3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43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45C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C2D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2F4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1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AA8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7898F3FF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C11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30677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C177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9C7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45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525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465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686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573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F01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414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42D28E81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6AA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32564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93F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118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76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DEE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833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3DC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FC0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5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27E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ABD3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702ED815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B4F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35407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5A3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fold68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052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E88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6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A629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5D4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DD6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2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0252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02BA0930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84B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36056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D160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28B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43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C4D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45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07F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F18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3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0E4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1A5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2AEE9400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2A4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39627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270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600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3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E67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5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DE0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176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472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4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707F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0BF64B53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920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39628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E737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DAF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7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C8C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8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C01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6D9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5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5D9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F99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5570ED98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615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39629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AE5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D22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46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B44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53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C62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0B2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C57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0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818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45E96641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C7F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br040038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4B1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A55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06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DB9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066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B894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D57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007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B555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28F9438C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A68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40039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630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E36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98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79B5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01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D59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FA1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F2B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00D8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66E8B940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2CF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40042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218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0BA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0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216A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5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B801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9F5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56B8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8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D10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55AF0A05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7AF4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40044.1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D221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2D07C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3148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04FAF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3567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DA2DD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DC1CB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05 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0437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FBD6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  <w:tr w:rsidR="00AE06C4" w:rsidRPr="000814D5" w14:paraId="11348546" w14:textId="77777777" w:rsidTr="00BA0BC4">
        <w:trPr>
          <w:trHeight w:val="552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05462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r040045.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20306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AEBB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016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108D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055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E1A7F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B388E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8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55ED3" w14:textId="77777777" w:rsidR="00AE06C4" w:rsidRPr="000814D5" w:rsidRDefault="00AE06C4" w:rsidP="00AE06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8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AA2E" w14:textId="77777777" w:rsidR="00AE06C4" w:rsidRPr="000814D5" w:rsidRDefault="00AE06C4" w:rsidP="00BA0B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4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:Methyltransf_2</w:t>
            </w:r>
          </w:p>
        </w:tc>
      </w:tr>
    </w:tbl>
    <w:p w14:paraId="171FDA12" w14:textId="77777777" w:rsidR="003B5002" w:rsidRPr="000814D5" w:rsidRDefault="003B5002">
      <w:pPr>
        <w:rPr>
          <w:rFonts w:ascii="Times New Roman" w:hAnsi="Times New Roman" w:cs="Times New Roman"/>
        </w:rPr>
      </w:pPr>
    </w:p>
    <w:p w14:paraId="63B48168" w14:textId="514D7BDC" w:rsidR="0031670B" w:rsidRPr="000814D5" w:rsidRDefault="000814D5">
      <w:pPr>
        <w:rPr>
          <w:rFonts w:ascii="Times New Roman" w:hAnsi="Times New Roman" w:cs="Times New Roman"/>
        </w:rPr>
      </w:pPr>
      <w:bookmarkStart w:id="1" w:name="_Hlk189439519"/>
      <w:r w:rsidRPr="000814D5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bookmarkEnd w:id="1"/>
      <w:r>
        <w:rPr>
          <w:rFonts w:ascii="Times New Roman" w:hAnsi="Times New Roman" w:cs="Times New Roman"/>
        </w:rPr>
        <w:t>:</w:t>
      </w:r>
      <w:r w:rsidRPr="000814D5">
        <w:t xml:space="preserve"> </w:t>
      </w:r>
      <w:r w:rsidRPr="000814D5">
        <w:rPr>
          <w:rFonts w:ascii="Times New Roman" w:hAnsi="Times New Roman" w:cs="Times New Roman"/>
        </w:rPr>
        <w:t>FPKM values for COMT family genes in different tissues and developmental stages of pear fruit</w:t>
      </w:r>
    </w:p>
    <w:tbl>
      <w:tblPr>
        <w:tblStyle w:val="a7"/>
        <w:tblW w:w="9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775"/>
        <w:gridCol w:w="775"/>
        <w:gridCol w:w="775"/>
        <w:gridCol w:w="816"/>
        <w:gridCol w:w="816"/>
        <w:gridCol w:w="748"/>
        <w:gridCol w:w="705"/>
        <w:gridCol w:w="847"/>
        <w:gridCol w:w="926"/>
        <w:gridCol w:w="823"/>
      </w:tblGrid>
      <w:tr w:rsidR="000814D5" w:rsidRPr="000814D5" w14:paraId="1FD0F3C9" w14:textId="77777777" w:rsidTr="000814D5">
        <w:trPr>
          <w:trHeight w:val="288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6C89B" w14:textId="5FC1DFB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proofErr w:type="spellStart"/>
            <w:r w:rsidRPr="000814D5">
              <w:rPr>
                <w:rFonts w:ascii="Times New Roman" w:hAnsi="Times New Roman" w:cs="Times New Roman"/>
              </w:rPr>
              <w:t>GeneID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ABF98" w14:textId="13DA2D1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pollen grain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50986" w14:textId="6C96A1B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pollen tube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B5BAE" w14:textId="6E5A3E6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Pet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A901BF" w14:textId="2E353DF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Sep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B4C6A5" w14:textId="7392C22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355BA4" w14:textId="602F2C3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098927" w14:textId="0CC0BA2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bu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F908F" w14:textId="39D311A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23DAF</w:t>
            </w:r>
            <w:r w:rsidR="00355E7A">
              <w:rPr>
                <w:rFonts w:ascii="Times New Roman" w:hAnsi="Times New Roman" w:cs="Times New Roman"/>
              </w:rPr>
              <w:t xml:space="preserve"> Frui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B98D4C" w14:textId="7B5190D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55DAF</w:t>
            </w:r>
            <w:r w:rsidR="00355E7A">
              <w:rPr>
                <w:rFonts w:ascii="Times New Roman" w:hAnsi="Times New Roman" w:cs="Times New Roman"/>
              </w:rPr>
              <w:t xml:space="preserve"> </w:t>
            </w:r>
            <w:r w:rsidR="00355E7A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6E8428" w14:textId="5F29A25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>Mature fruit</w:t>
            </w:r>
          </w:p>
        </w:tc>
      </w:tr>
      <w:tr w:rsidR="000814D5" w:rsidRPr="000814D5" w14:paraId="3888E4AC" w14:textId="77777777" w:rsidTr="000814D5">
        <w:trPr>
          <w:trHeight w:val="288"/>
        </w:trPr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14:paraId="2E25263C" w14:textId="0C02FB55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08825.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623898D2" w14:textId="2258E3D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304BA601" w14:textId="79C8AF9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612C358D" w14:textId="28048FE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780F3D1C" w14:textId="178EC4E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7BA841AC" w14:textId="41BD04B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00EC4FE9" w14:textId="7644178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04C24AD5" w14:textId="191A558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2CBD6ECD" w14:textId="692126C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7A506DE4" w14:textId="29DF422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7A94C650" w14:textId="49ECC27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501F28FB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76B96CD4" w14:textId="7EAAC4F3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39629.1</w:t>
            </w:r>
          </w:p>
        </w:tc>
        <w:tc>
          <w:tcPr>
            <w:tcW w:w="775" w:type="dxa"/>
            <w:noWrap/>
            <w:hideMark/>
          </w:tcPr>
          <w:p w14:paraId="4290F2C2" w14:textId="12B3BC2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4DBDCC20" w14:textId="633013B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054CC4B1" w14:textId="67A6402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6D225E57" w14:textId="2950AA7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5A8A179B" w14:textId="664BE15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noWrap/>
            <w:hideMark/>
          </w:tcPr>
          <w:p w14:paraId="7EB873A4" w14:textId="6F0D94B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05394EB9" w14:textId="15D54B8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028DB14E" w14:textId="4D35F31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10D7A341" w14:textId="7661A89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3B9EA4A5" w14:textId="2639639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1C85A269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5673F342" w14:textId="6095C7FB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25887.1</w:t>
            </w:r>
          </w:p>
        </w:tc>
        <w:tc>
          <w:tcPr>
            <w:tcW w:w="775" w:type="dxa"/>
            <w:noWrap/>
            <w:hideMark/>
          </w:tcPr>
          <w:p w14:paraId="39480F28" w14:textId="5F010CC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1C7A45C1" w14:textId="34976DE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19D2B6E3" w14:textId="620A99F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5.61 </w:t>
            </w:r>
          </w:p>
        </w:tc>
        <w:tc>
          <w:tcPr>
            <w:tcW w:w="816" w:type="dxa"/>
            <w:noWrap/>
            <w:hideMark/>
          </w:tcPr>
          <w:p w14:paraId="43BED7AA" w14:textId="38E17B7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35.62 </w:t>
            </w:r>
          </w:p>
        </w:tc>
        <w:tc>
          <w:tcPr>
            <w:tcW w:w="816" w:type="dxa"/>
            <w:noWrap/>
            <w:hideMark/>
          </w:tcPr>
          <w:p w14:paraId="0B646D40" w14:textId="485AE28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1.64 </w:t>
            </w:r>
          </w:p>
        </w:tc>
        <w:tc>
          <w:tcPr>
            <w:tcW w:w="748" w:type="dxa"/>
            <w:noWrap/>
            <w:hideMark/>
          </w:tcPr>
          <w:p w14:paraId="26BFF795" w14:textId="057D73E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3.89 </w:t>
            </w:r>
          </w:p>
        </w:tc>
        <w:tc>
          <w:tcPr>
            <w:tcW w:w="705" w:type="dxa"/>
            <w:noWrap/>
            <w:hideMark/>
          </w:tcPr>
          <w:p w14:paraId="2D89E5F9" w14:textId="4019B9E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2.62 </w:t>
            </w:r>
          </w:p>
        </w:tc>
        <w:tc>
          <w:tcPr>
            <w:tcW w:w="705" w:type="dxa"/>
            <w:noWrap/>
            <w:hideMark/>
          </w:tcPr>
          <w:p w14:paraId="1E4848F1" w14:textId="02E1CCA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926" w:type="dxa"/>
            <w:noWrap/>
            <w:hideMark/>
          </w:tcPr>
          <w:p w14:paraId="562303F7" w14:textId="4110A40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7.73 </w:t>
            </w:r>
          </w:p>
        </w:tc>
        <w:tc>
          <w:tcPr>
            <w:tcW w:w="816" w:type="dxa"/>
            <w:noWrap/>
            <w:hideMark/>
          </w:tcPr>
          <w:p w14:paraId="185C0056" w14:textId="33B1410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72 </w:t>
            </w:r>
          </w:p>
        </w:tc>
      </w:tr>
      <w:tr w:rsidR="000814D5" w:rsidRPr="000814D5" w14:paraId="3FC76786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4DB44E57" w14:textId="469EE5A7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21099.1</w:t>
            </w:r>
          </w:p>
        </w:tc>
        <w:tc>
          <w:tcPr>
            <w:tcW w:w="775" w:type="dxa"/>
            <w:noWrap/>
            <w:hideMark/>
          </w:tcPr>
          <w:p w14:paraId="192E424A" w14:textId="32D326F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1EB1CCD4" w14:textId="01367EA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260BA07B" w14:textId="52E43CC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271862C1" w14:textId="5403BDF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16" w:type="dxa"/>
            <w:noWrap/>
            <w:hideMark/>
          </w:tcPr>
          <w:p w14:paraId="6D91584F" w14:textId="05F2475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noWrap/>
            <w:hideMark/>
          </w:tcPr>
          <w:p w14:paraId="7BF5B280" w14:textId="299D3E8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1BCDD69B" w14:textId="056F654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42AEC6C2" w14:textId="68BC868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460BE122" w14:textId="69DE36F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50C8BB54" w14:textId="7071E3B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5995E11C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5FDB49A2" w14:textId="2E3203C3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39628.1</w:t>
            </w:r>
          </w:p>
        </w:tc>
        <w:tc>
          <w:tcPr>
            <w:tcW w:w="775" w:type="dxa"/>
            <w:noWrap/>
            <w:hideMark/>
          </w:tcPr>
          <w:p w14:paraId="7AA4B067" w14:textId="23DC495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1B10567B" w14:textId="5E9ADAB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5CD27849" w14:textId="448BD0D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115D6CED" w14:textId="5045063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482882DC" w14:textId="27C0375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noWrap/>
            <w:hideMark/>
          </w:tcPr>
          <w:p w14:paraId="553105B1" w14:textId="4DD24D5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54B433FC" w14:textId="72AE859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203B3ED6" w14:textId="33C38E9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1BE66DFD" w14:textId="3DA4E2C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72163901" w14:textId="25E189B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2A1D4F1D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65E9D1DA" w14:textId="0414720D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20369.1</w:t>
            </w:r>
          </w:p>
        </w:tc>
        <w:tc>
          <w:tcPr>
            <w:tcW w:w="775" w:type="dxa"/>
            <w:noWrap/>
            <w:hideMark/>
          </w:tcPr>
          <w:p w14:paraId="56247A80" w14:textId="74FA94F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507C6654" w14:textId="05EAAD8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4F6E7896" w14:textId="02FF06C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816" w:type="dxa"/>
            <w:noWrap/>
            <w:hideMark/>
          </w:tcPr>
          <w:p w14:paraId="5C14E4B0" w14:textId="689F14B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2.10 </w:t>
            </w:r>
          </w:p>
        </w:tc>
        <w:tc>
          <w:tcPr>
            <w:tcW w:w="816" w:type="dxa"/>
            <w:noWrap/>
            <w:hideMark/>
          </w:tcPr>
          <w:p w14:paraId="289617BE" w14:textId="07A353D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6.06 </w:t>
            </w:r>
          </w:p>
        </w:tc>
        <w:tc>
          <w:tcPr>
            <w:tcW w:w="748" w:type="dxa"/>
            <w:noWrap/>
            <w:hideMark/>
          </w:tcPr>
          <w:p w14:paraId="2119ABC4" w14:textId="0F9E2FD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8.87 </w:t>
            </w:r>
          </w:p>
        </w:tc>
        <w:tc>
          <w:tcPr>
            <w:tcW w:w="705" w:type="dxa"/>
            <w:noWrap/>
            <w:hideMark/>
          </w:tcPr>
          <w:p w14:paraId="70DF4C93" w14:textId="6E68AF0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54 </w:t>
            </w:r>
          </w:p>
        </w:tc>
        <w:tc>
          <w:tcPr>
            <w:tcW w:w="705" w:type="dxa"/>
            <w:noWrap/>
            <w:hideMark/>
          </w:tcPr>
          <w:p w14:paraId="4189A374" w14:textId="11AF1A4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2.10 </w:t>
            </w:r>
          </w:p>
        </w:tc>
        <w:tc>
          <w:tcPr>
            <w:tcW w:w="926" w:type="dxa"/>
            <w:noWrap/>
            <w:hideMark/>
          </w:tcPr>
          <w:p w14:paraId="58508350" w14:textId="709AA4C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74.02 </w:t>
            </w:r>
          </w:p>
        </w:tc>
        <w:tc>
          <w:tcPr>
            <w:tcW w:w="816" w:type="dxa"/>
            <w:noWrap/>
            <w:hideMark/>
          </w:tcPr>
          <w:p w14:paraId="23CA7CAA" w14:textId="3B7A397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30 </w:t>
            </w:r>
          </w:p>
        </w:tc>
      </w:tr>
      <w:tr w:rsidR="000814D5" w:rsidRPr="000814D5" w14:paraId="3B3494FD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4170DEB5" w14:textId="185AF1B9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21098.1</w:t>
            </w:r>
          </w:p>
        </w:tc>
        <w:tc>
          <w:tcPr>
            <w:tcW w:w="775" w:type="dxa"/>
            <w:noWrap/>
            <w:hideMark/>
          </w:tcPr>
          <w:p w14:paraId="221C910F" w14:textId="0C6EB20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3CF5B4FB" w14:textId="3F1D4A5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392CD46E" w14:textId="152D5FB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16" w:type="dxa"/>
            <w:noWrap/>
            <w:hideMark/>
          </w:tcPr>
          <w:p w14:paraId="07DE523C" w14:textId="0290F74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77058C34" w14:textId="67AA036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noWrap/>
            <w:hideMark/>
          </w:tcPr>
          <w:p w14:paraId="2AE0A0E0" w14:textId="6A93DFD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05" w:type="dxa"/>
            <w:noWrap/>
            <w:hideMark/>
          </w:tcPr>
          <w:p w14:paraId="06888021" w14:textId="663DC32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705" w:type="dxa"/>
            <w:noWrap/>
            <w:hideMark/>
          </w:tcPr>
          <w:p w14:paraId="3DA821CB" w14:textId="46D2B6D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76253E3C" w14:textId="1BC9436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0DD18DAB" w14:textId="3327AF1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29F35E34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6B448CC4" w14:textId="4272259D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40038.1</w:t>
            </w:r>
          </w:p>
        </w:tc>
        <w:tc>
          <w:tcPr>
            <w:tcW w:w="775" w:type="dxa"/>
            <w:noWrap/>
            <w:hideMark/>
          </w:tcPr>
          <w:p w14:paraId="3FD939C2" w14:textId="6964723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0B899960" w14:textId="3634018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38CDBFCF" w14:textId="12D94FF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48442A10" w14:textId="17C8091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16" w:type="dxa"/>
            <w:noWrap/>
            <w:hideMark/>
          </w:tcPr>
          <w:p w14:paraId="7A0E74B0" w14:textId="6A5E3AF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noWrap/>
            <w:hideMark/>
          </w:tcPr>
          <w:p w14:paraId="179F6BB7" w14:textId="43B8023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59F414FC" w14:textId="0475834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03D5E8A8" w14:textId="0951645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404B3818" w14:textId="41907C3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20B3BA00" w14:textId="65AEEF2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0300909A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7871C050" w14:textId="62E27911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40044.1</w:t>
            </w:r>
          </w:p>
        </w:tc>
        <w:tc>
          <w:tcPr>
            <w:tcW w:w="775" w:type="dxa"/>
            <w:noWrap/>
            <w:hideMark/>
          </w:tcPr>
          <w:p w14:paraId="3EEBAB95" w14:textId="56D2D26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722249F8" w14:textId="4182FD1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287C9CF1" w14:textId="3A94B0C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16" w:type="dxa"/>
            <w:noWrap/>
            <w:hideMark/>
          </w:tcPr>
          <w:p w14:paraId="4F9D881E" w14:textId="7EC6DF1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16" w:type="dxa"/>
            <w:noWrap/>
            <w:hideMark/>
          </w:tcPr>
          <w:p w14:paraId="697BB413" w14:textId="4B5DBF8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748" w:type="dxa"/>
            <w:noWrap/>
            <w:hideMark/>
          </w:tcPr>
          <w:p w14:paraId="49B81A30" w14:textId="4812CDD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05" w:type="dxa"/>
            <w:noWrap/>
            <w:hideMark/>
          </w:tcPr>
          <w:p w14:paraId="36D182BF" w14:textId="3532B28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705" w:type="dxa"/>
            <w:noWrap/>
            <w:hideMark/>
          </w:tcPr>
          <w:p w14:paraId="1E91B507" w14:textId="506B022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56DA86A3" w14:textId="6C0FC79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186C04CB" w14:textId="3D53923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747AABFC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47B827E8" w14:textId="6737D63E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00418.1</w:t>
            </w:r>
          </w:p>
        </w:tc>
        <w:tc>
          <w:tcPr>
            <w:tcW w:w="775" w:type="dxa"/>
            <w:noWrap/>
            <w:hideMark/>
          </w:tcPr>
          <w:p w14:paraId="7EDFBF74" w14:textId="2DD3879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68C0C39E" w14:textId="24E4F0B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461D759D" w14:textId="10489E9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16" w:type="dxa"/>
            <w:noWrap/>
            <w:hideMark/>
          </w:tcPr>
          <w:p w14:paraId="7335F37B" w14:textId="7BB8301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816" w:type="dxa"/>
            <w:noWrap/>
            <w:hideMark/>
          </w:tcPr>
          <w:p w14:paraId="77CAA1A7" w14:textId="2CE4AF0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748" w:type="dxa"/>
            <w:noWrap/>
            <w:hideMark/>
          </w:tcPr>
          <w:p w14:paraId="33A87A21" w14:textId="0193EED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46 </w:t>
            </w:r>
          </w:p>
        </w:tc>
        <w:tc>
          <w:tcPr>
            <w:tcW w:w="705" w:type="dxa"/>
            <w:noWrap/>
            <w:hideMark/>
          </w:tcPr>
          <w:p w14:paraId="61622492" w14:textId="0A9F79F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705" w:type="dxa"/>
            <w:noWrap/>
            <w:hideMark/>
          </w:tcPr>
          <w:p w14:paraId="0D21D40D" w14:textId="4E60EB6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9.85 </w:t>
            </w:r>
          </w:p>
        </w:tc>
        <w:tc>
          <w:tcPr>
            <w:tcW w:w="926" w:type="dxa"/>
            <w:noWrap/>
            <w:hideMark/>
          </w:tcPr>
          <w:p w14:paraId="65D0B67C" w14:textId="41799F7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3.08 </w:t>
            </w:r>
          </w:p>
        </w:tc>
        <w:tc>
          <w:tcPr>
            <w:tcW w:w="816" w:type="dxa"/>
            <w:noWrap/>
            <w:hideMark/>
          </w:tcPr>
          <w:p w14:paraId="12F5A2FE" w14:textId="3F3680E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9.41 </w:t>
            </w:r>
          </w:p>
        </w:tc>
      </w:tr>
      <w:tr w:rsidR="000814D5" w:rsidRPr="000814D5" w14:paraId="76482A79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2124C7DA" w14:textId="6082D704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25883.1</w:t>
            </w:r>
          </w:p>
        </w:tc>
        <w:tc>
          <w:tcPr>
            <w:tcW w:w="775" w:type="dxa"/>
            <w:noWrap/>
            <w:hideMark/>
          </w:tcPr>
          <w:p w14:paraId="1B13BFDA" w14:textId="38C74AC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5FB3D6E0" w14:textId="53DDE40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1147308F" w14:textId="409C8F8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816" w:type="dxa"/>
            <w:noWrap/>
            <w:hideMark/>
          </w:tcPr>
          <w:p w14:paraId="731EA7FA" w14:textId="722E880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816" w:type="dxa"/>
            <w:noWrap/>
            <w:hideMark/>
          </w:tcPr>
          <w:p w14:paraId="7A1F0D57" w14:textId="793CABC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748" w:type="dxa"/>
            <w:noWrap/>
            <w:hideMark/>
          </w:tcPr>
          <w:p w14:paraId="144FB5A0" w14:textId="4A75158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05" w:type="dxa"/>
            <w:noWrap/>
            <w:hideMark/>
          </w:tcPr>
          <w:p w14:paraId="50F767B5" w14:textId="51317A7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705" w:type="dxa"/>
            <w:noWrap/>
            <w:hideMark/>
          </w:tcPr>
          <w:p w14:paraId="3E526784" w14:textId="00AA11E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7A5A07D8" w14:textId="24272DC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16" w:type="dxa"/>
            <w:noWrap/>
            <w:hideMark/>
          </w:tcPr>
          <w:p w14:paraId="6AEBE1F3" w14:textId="4134116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54 </w:t>
            </w:r>
          </w:p>
        </w:tc>
      </w:tr>
      <w:tr w:rsidR="000814D5" w:rsidRPr="000814D5" w14:paraId="22C3E60A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49926642" w14:textId="5205A05F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03001.1</w:t>
            </w:r>
          </w:p>
        </w:tc>
        <w:tc>
          <w:tcPr>
            <w:tcW w:w="775" w:type="dxa"/>
            <w:noWrap/>
            <w:hideMark/>
          </w:tcPr>
          <w:p w14:paraId="1069C706" w14:textId="69550E9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4504EAE0" w14:textId="5BE0A9F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68B367F8" w14:textId="25783A8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45A871B5" w14:textId="7146658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16" w:type="dxa"/>
            <w:noWrap/>
            <w:hideMark/>
          </w:tcPr>
          <w:p w14:paraId="6A1EF3B5" w14:textId="067089D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48" w:type="dxa"/>
            <w:noWrap/>
            <w:hideMark/>
          </w:tcPr>
          <w:p w14:paraId="4078677B" w14:textId="196E0F1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5" w:type="dxa"/>
            <w:noWrap/>
            <w:hideMark/>
          </w:tcPr>
          <w:p w14:paraId="6626B5C5" w14:textId="2346149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76182978" w14:textId="3AE47AB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926" w:type="dxa"/>
            <w:noWrap/>
            <w:hideMark/>
          </w:tcPr>
          <w:p w14:paraId="17FBD7CF" w14:textId="72BD106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3392D360" w14:textId="2301550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41D58A4B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505CD124" w14:textId="74B995B8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07791.1</w:t>
            </w:r>
          </w:p>
        </w:tc>
        <w:tc>
          <w:tcPr>
            <w:tcW w:w="775" w:type="dxa"/>
            <w:noWrap/>
            <w:hideMark/>
          </w:tcPr>
          <w:p w14:paraId="13D0452C" w14:textId="510A70E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775" w:type="dxa"/>
            <w:noWrap/>
            <w:hideMark/>
          </w:tcPr>
          <w:p w14:paraId="37FA5C76" w14:textId="6EEB188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775" w:type="dxa"/>
            <w:noWrap/>
            <w:hideMark/>
          </w:tcPr>
          <w:p w14:paraId="1AB9EC8B" w14:textId="5E5065D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16" w:type="dxa"/>
            <w:noWrap/>
            <w:hideMark/>
          </w:tcPr>
          <w:p w14:paraId="69B44385" w14:textId="1F08F83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816" w:type="dxa"/>
            <w:noWrap/>
            <w:hideMark/>
          </w:tcPr>
          <w:p w14:paraId="438F39E8" w14:textId="339183D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748" w:type="dxa"/>
            <w:noWrap/>
            <w:hideMark/>
          </w:tcPr>
          <w:p w14:paraId="68AD4508" w14:textId="7515B59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705" w:type="dxa"/>
            <w:noWrap/>
            <w:hideMark/>
          </w:tcPr>
          <w:p w14:paraId="5A3E363F" w14:textId="48970ED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5" w:type="dxa"/>
            <w:noWrap/>
            <w:hideMark/>
          </w:tcPr>
          <w:p w14:paraId="1FB3EFC5" w14:textId="3AB9F88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55022D16" w14:textId="7DD7337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816" w:type="dxa"/>
            <w:noWrap/>
            <w:hideMark/>
          </w:tcPr>
          <w:p w14:paraId="4F887AA2" w14:textId="363BE4E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41D8782A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3827393C" w14:textId="58254F3D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21100.1</w:t>
            </w:r>
          </w:p>
        </w:tc>
        <w:tc>
          <w:tcPr>
            <w:tcW w:w="775" w:type="dxa"/>
            <w:noWrap/>
            <w:hideMark/>
          </w:tcPr>
          <w:p w14:paraId="53CB9268" w14:textId="6B3BD20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48 </w:t>
            </w:r>
          </w:p>
        </w:tc>
        <w:tc>
          <w:tcPr>
            <w:tcW w:w="775" w:type="dxa"/>
            <w:noWrap/>
            <w:hideMark/>
          </w:tcPr>
          <w:p w14:paraId="43BC70EE" w14:textId="3121C6B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775" w:type="dxa"/>
            <w:noWrap/>
            <w:hideMark/>
          </w:tcPr>
          <w:p w14:paraId="2F452970" w14:textId="2074B06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16" w:type="dxa"/>
            <w:noWrap/>
            <w:hideMark/>
          </w:tcPr>
          <w:p w14:paraId="0B537266" w14:textId="75F27B8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16" w:type="dxa"/>
            <w:noWrap/>
            <w:hideMark/>
          </w:tcPr>
          <w:p w14:paraId="1B587C30" w14:textId="7254B56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noWrap/>
            <w:hideMark/>
          </w:tcPr>
          <w:p w14:paraId="2CA0FBB4" w14:textId="6B9086F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36E5000F" w14:textId="1521D1A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0A4006DC" w14:textId="232B429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5553DD5E" w14:textId="59A87F3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0D6048E0" w14:textId="3A49C53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47C1E3DD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2886C557" w14:textId="254648F4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39627.1</w:t>
            </w:r>
          </w:p>
        </w:tc>
        <w:tc>
          <w:tcPr>
            <w:tcW w:w="775" w:type="dxa"/>
            <w:noWrap/>
            <w:hideMark/>
          </w:tcPr>
          <w:p w14:paraId="554D6B87" w14:textId="2BA7A99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775" w:type="dxa"/>
            <w:noWrap/>
            <w:hideMark/>
          </w:tcPr>
          <w:p w14:paraId="1622FA7B" w14:textId="6948FCD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775" w:type="dxa"/>
            <w:noWrap/>
            <w:hideMark/>
          </w:tcPr>
          <w:p w14:paraId="56EFEB64" w14:textId="49EF17A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16" w:type="dxa"/>
            <w:noWrap/>
            <w:hideMark/>
          </w:tcPr>
          <w:p w14:paraId="4D2649B2" w14:textId="2A5BD71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16" w:type="dxa"/>
            <w:noWrap/>
            <w:hideMark/>
          </w:tcPr>
          <w:p w14:paraId="50E620DB" w14:textId="60562E2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noWrap/>
            <w:hideMark/>
          </w:tcPr>
          <w:p w14:paraId="278760AE" w14:textId="2B0C2C3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0F94B500" w14:textId="06A7908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56F086E8" w14:textId="1792FED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64745E2D" w14:textId="3ADC6D5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5F4DD3C4" w14:textId="0CC5AC8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3004053A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744F7112" w14:textId="0BCA9FCD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40045.1</w:t>
            </w:r>
          </w:p>
        </w:tc>
        <w:tc>
          <w:tcPr>
            <w:tcW w:w="775" w:type="dxa"/>
            <w:noWrap/>
            <w:hideMark/>
          </w:tcPr>
          <w:p w14:paraId="26B1ACF0" w14:textId="6891D81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09442E29" w14:textId="41AE66A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17AB8C80" w14:textId="7375C5A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2B39C76B" w14:textId="3BF1A2D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16" w:type="dxa"/>
            <w:noWrap/>
            <w:hideMark/>
          </w:tcPr>
          <w:p w14:paraId="62A42132" w14:textId="0A410C2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748" w:type="dxa"/>
            <w:noWrap/>
            <w:hideMark/>
          </w:tcPr>
          <w:p w14:paraId="4D9A6663" w14:textId="367B6D3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3756BB08" w14:textId="7968B63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705" w:type="dxa"/>
            <w:noWrap/>
            <w:hideMark/>
          </w:tcPr>
          <w:p w14:paraId="1551FE4C" w14:textId="76B9286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05955BAA" w14:textId="730B903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4DEA491F" w14:textId="436F257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4CCAEDB5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2549492E" w14:textId="3FDB4717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13512.1</w:t>
            </w:r>
          </w:p>
        </w:tc>
        <w:tc>
          <w:tcPr>
            <w:tcW w:w="775" w:type="dxa"/>
            <w:noWrap/>
            <w:hideMark/>
          </w:tcPr>
          <w:p w14:paraId="07892BA7" w14:textId="5782318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99 </w:t>
            </w:r>
          </w:p>
        </w:tc>
        <w:tc>
          <w:tcPr>
            <w:tcW w:w="775" w:type="dxa"/>
            <w:noWrap/>
            <w:hideMark/>
          </w:tcPr>
          <w:p w14:paraId="345C5327" w14:textId="1FB012F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68 </w:t>
            </w:r>
          </w:p>
        </w:tc>
        <w:tc>
          <w:tcPr>
            <w:tcW w:w="775" w:type="dxa"/>
            <w:noWrap/>
            <w:hideMark/>
          </w:tcPr>
          <w:p w14:paraId="54EEBC75" w14:textId="190D014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16" w:type="dxa"/>
            <w:noWrap/>
            <w:hideMark/>
          </w:tcPr>
          <w:p w14:paraId="65C0C4AB" w14:textId="654A8A7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16" w:type="dxa"/>
            <w:noWrap/>
            <w:hideMark/>
          </w:tcPr>
          <w:p w14:paraId="2F45D11A" w14:textId="3B9485F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48" w:type="dxa"/>
            <w:noWrap/>
            <w:hideMark/>
          </w:tcPr>
          <w:p w14:paraId="2473AB63" w14:textId="6A70E99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705" w:type="dxa"/>
            <w:noWrap/>
            <w:hideMark/>
          </w:tcPr>
          <w:p w14:paraId="0482BFBF" w14:textId="7935D90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2702C081" w14:textId="464080A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2F9FDE98" w14:textId="01133C1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16" w:type="dxa"/>
            <w:noWrap/>
            <w:hideMark/>
          </w:tcPr>
          <w:p w14:paraId="232B3CDF" w14:textId="536D928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4A42FE67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200E2986" w14:textId="1E9880A2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36056.1</w:t>
            </w:r>
          </w:p>
        </w:tc>
        <w:tc>
          <w:tcPr>
            <w:tcW w:w="775" w:type="dxa"/>
            <w:noWrap/>
            <w:hideMark/>
          </w:tcPr>
          <w:p w14:paraId="5A5BBB51" w14:textId="114275C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0C2DF0C4" w14:textId="4AD6E62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597A369D" w14:textId="21FEC79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816" w:type="dxa"/>
            <w:noWrap/>
            <w:hideMark/>
          </w:tcPr>
          <w:p w14:paraId="408E13B4" w14:textId="7D3619A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240.02 </w:t>
            </w:r>
          </w:p>
        </w:tc>
        <w:tc>
          <w:tcPr>
            <w:tcW w:w="816" w:type="dxa"/>
            <w:noWrap/>
            <w:hideMark/>
          </w:tcPr>
          <w:p w14:paraId="2596C519" w14:textId="29A817E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81.47 </w:t>
            </w:r>
          </w:p>
        </w:tc>
        <w:tc>
          <w:tcPr>
            <w:tcW w:w="748" w:type="dxa"/>
            <w:noWrap/>
            <w:hideMark/>
          </w:tcPr>
          <w:p w14:paraId="2414085B" w14:textId="272E342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2F914E58" w14:textId="7B94208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74776427" w14:textId="233A66B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234A125F" w14:textId="4E55D85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6BAF970F" w14:textId="790A17F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0814D5" w:rsidRPr="000814D5" w14:paraId="205975DF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07269B40" w14:textId="24D63E29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40039.1</w:t>
            </w:r>
          </w:p>
        </w:tc>
        <w:tc>
          <w:tcPr>
            <w:tcW w:w="775" w:type="dxa"/>
            <w:noWrap/>
            <w:hideMark/>
          </w:tcPr>
          <w:p w14:paraId="6F1E93F4" w14:textId="1C1099D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031EF034" w14:textId="362E96E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54F1B868" w14:textId="61B9F5C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16" w:type="dxa"/>
            <w:noWrap/>
            <w:hideMark/>
          </w:tcPr>
          <w:p w14:paraId="583C4C7E" w14:textId="036BE08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16" w:type="dxa"/>
            <w:noWrap/>
            <w:hideMark/>
          </w:tcPr>
          <w:p w14:paraId="1C4F5F08" w14:textId="46120B7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48" w:type="dxa"/>
            <w:noWrap/>
            <w:hideMark/>
          </w:tcPr>
          <w:p w14:paraId="2BFD86E8" w14:textId="19EF962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5" w:type="dxa"/>
            <w:noWrap/>
            <w:hideMark/>
          </w:tcPr>
          <w:p w14:paraId="382D3352" w14:textId="78E690F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705" w:type="dxa"/>
            <w:noWrap/>
            <w:hideMark/>
          </w:tcPr>
          <w:p w14:paraId="39169DBE" w14:textId="091D2B2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926" w:type="dxa"/>
            <w:noWrap/>
            <w:hideMark/>
          </w:tcPr>
          <w:p w14:paraId="33AE4A68" w14:textId="71A0AD5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16" w:type="dxa"/>
            <w:noWrap/>
            <w:hideMark/>
          </w:tcPr>
          <w:p w14:paraId="40693D17" w14:textId="62C884D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40E3F3F3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230BAFAD" w14:textId="5C14C2E2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30677.1</w:t>
            </w:r>
          </w:p>
        </w:tc>
        <w:tc>
          <w:tcPr>
            <w:tcW w:w="775" w:type="dxa"/>
            <w:noWrap/>
            <w:hideMark/>
          </w:tcPr>
          <w:p w14:paraId="125F3427" w14:textId="487D94D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69606766" w14:textId="486C58D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326BACD7" w14:textId="51EB12C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67D28673" w14:textId="264705A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127CDB86" w14:textId="5E26A6A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48" w:type="dxa"/>
            <w:noWrap/>
            <w:hideMark/>
          </w:tcPr>
          <w:p w14:paraId="5AFE4CD0" w14:textId="669E7C2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68D5BD0C" w14:textId="6E4DFEA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705" w:type="dxa"/>
            <w:noWrap/>
            <w:hideMark/>
          </w:tcPr>
          <w:p w14:paraId="6AC26E5E" w14:textId="7614129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4010F366" w14:textId="0D27A61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6556756E" w14:textId="6F424DE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78E9FAC9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041275D7" w14:textId="3CB955CF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00419.1</w:t>
            </w:r>
          </w:p>
        </w:tc>
        <w:tc>
          <w:tcPr>
            <w:tcW w:w="775" w:type="dxa"/>
            <w:noWrap/>
            <w:hideMark/>
          </w:tcPr>
          <w:p w14:paraId="533F744C" w14:textId="68407E1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445D747B" w14:textId="6F84C7B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504A699A" w14:textId="0C2E368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51C20765" w14:textId="539424D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1BA28E5A" w14:textId="0398F67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48" w:type="dxa"/>
            <w:noWrap/>
            <w:hideMark/>
          </w:tcPr>
          <w:p w14:paraId="463BD24F" w14:textId="774F604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705" w:type="dxa"/>
            <w:noWrap/>
            <w:hideMark/>
          </w:tcPr>
          <w:p w14:paraId="000002B6" w14:textId="38A0F8D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5" w:type="dxa"/>
            <w:noWrap/>
            <w:hideMark/>
          </w:tcPr>
          <w:p w14:paraId="1B74A3B6" w14:textId="70DB8F8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64B93B4F" w14:textId="2FB1D1C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3125242F" w14:textId="22ACB3B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0814D5" w:rsidRPr="000814D5" w14:paraId="2C577C87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4346D772" w14:textId="393FFB93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30676.1</w:t>
            </w:r>
          </w:p>
        </w:tc>
        <w:tc>
          <w:tcPr>
            <w:tcW w:w="775" w:type="dxa"/>
            <w:noWrap/>
            <w:hideMark/>
          </w:tcPr>
          <w:p w14:paraId="0FC415F2" w14:textId="181A930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775" w:type="dxa"/>
            <w:noWrap/>
            <w:hideMark/>
          </w:tcPr>
          <w:p w14:paraId="708A9D1C" w14:textId="585A621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775" w:type="dxa"/>
            <w:noWrap/>
            <w:hideMark/>
          </w:tcPr>
          <w:p w14:paraId="10BA1DDB" w14:textId="6D37AC5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4F181693" w14:textId="1A14D79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16" w:type="dxa"/>
            <w:noWrap/>
            <w:hideMark/>
          </w:tcPr>
          <w:p w14:paraId="6A26F232" w14:textId="600ABDC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748" w:type="dxa"/>
            <w:noWrap/>
            <w:hideMark/>
          </w:tcPr>
          <w:p w14:paraId="73265E79" w14:textId="0379D08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05" w:type="dxa"/>
            <w:noWrap/>
            <w:hideMark/>
          </w:tcPr>
          <w:p w14:paraId="220340E5" w14:textId="0AD1707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705" w:type="dxa"/>
            <w:noWrap/>
            <w:hideMark/>
          </w:tcPr>
          <w:p w14:paraId="71DD4B42" w14:textId="192BDD4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926" w:type="dxa"/>
            <w:noWrap/>
            <w:hideMark/>
          </w:tcPr>
          <w:p w14:paraId="519D1A69" w14:textId="6085930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8.99 </w:t>
            </w:r>
          </w:p>
        </w:tc>
        <w:tc>
          <w:tcPr>
            <w:tcW w:w="816" w:type="dxa"/>
            <w:noWrap/>
            <w:hideMark/>
          </w:tcPr>
          <w:p w14:paraId="130B1CAB" w14:textId="702F47D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2A315CDB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3351078F" w14:textId="050C3F4A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35407.1</w:t>
            </w:r>
          </w:p>
        </w:tc>
        <w:tc>
          <w:tcPr>
            <w:tcW w:w="775" w:type="dxa"/>
            <w:noWrap/>
            <w:hideMark/>
          </w:tcPr>
          <w:p w14:paraId="469BBB7C" w14:textId="7CD8943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5.63 </w:t>
            </w:r>
          </w:p>
        </w:tc>
        <w:tc>
          <w:tcPr>
            <w:tcW w:w="775" w:type="dxa"/>
            <w:noWrap/>
            <w:hideMark/>
          </w:tcPr>
          <w:p w14:paraId="5F746946" w14:textId="769C2E3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4.74 </w:t>
            </w:r>
          </w:p>
        </w:tc>
        <w:tc>
          <w:tcPr>
            <w:tcW w:w="775" w:type="dxa"/>
            <w:noWrap/>
            <w:hideMark/>
          </w:tcPr>
          <w:p w14:paraId="0FF78B7B" w14:textId="3581C06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16" w:type="dxa"/>
            <w:noWrap/>
            <w:hideMark/>
          </w:tcPr>
          <w:p w14:paraId="26AEBA7D" w14:textId="4EAEF0C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16" w:type="dxa"/>
            <w:noWrap/>
            <w:hideMark/>
          </w:tcPr>
          <w:p w14:paraId="183507DB" w14:textId="7F0F7CD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48" w:type="dxa"/>
            <w:noWrap/>
            <w:hideMark/>
          </w:tcPr>
          <w:p w14:paraId="457B2A1C" w14:textId="7ED3E4C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49 </w:t>
            </w:r>
          </w:p>
        </w:tc>
        <w:tc>
          <w:tcPr>
            <w:tcW w:w="705" w:type="dxa"/>
            <w:noWrap/>
            <w:hideMark/>
          </w:tcPr>
          <w:p w14:paraId="210B4DF0" w14:textId="0008C3A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2.36 </w:t>
            </w:r>
          </w:p>
        </w:tc>
        <w:tc>
          <w:tcPr>
            <w:tcW w:w="705" w:type="dxa"/>
            <w:noWrap/>
            <w:hideMark/>
          </w:tcPr>
          <w:p w14:paraId="49B9BAE4" w14:textId="1B5E074C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75439A56" w14:textId="27CE70F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3D84C975" w14:textId="76E5EC12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0244A5B7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42C3FEBF" w14:textId="736CD0EF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40042.1</w:t>
            </w:r>
          </w:p>
        </w:tc>
        <w:tc>
          <w:tcPr>
            <w:tcW w:w="775" w:type="dxa"/>
            <w:noWrap/>
            <w:hideMark/>
          </w:tcPr>
          <w:p w14:paraId="7410C046" w14:textId="619E11F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41AD23EF" w14:textId="7D76913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2A484DE2" w14:textId="5ED4951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32E0AA93" w14:textId="165EAE9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16" w:type="dxa"/>
            <w:noWrap/>
            <w:hideMark/>
          </w:tcPr>
          <w:p w14:paraId="6FFC8A36" w14:textId="0FDD452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748" w:type="dxa"/>
            <w:noWrap/>
            <w:hideMark/>
          </w:tcPr>
          <w:p w14:paraId="464F3E64" w14:textId="5506263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705" w:type="dxa"/>
            <w:noWrap/>
            <w:hideMark/>
          </w:tcPr>
          <w:p w14:paraId="69195712" w14:textId="34BD8D8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86 </w:t>
            </w:r>
          </w:p>
        </w:tc>
        <w:tc>
          <w:tcPr>
            <w:tcW w:w="705" w:type="dxa"/>
            <w:noWrap/>
            <w:hideMark/>
          </w:tcPr>
          <w:p w14:paraId="0C2E3817" w14:textId="6C09496B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642A8912" w14:textId="6666C00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16" w:type="dxa"/>
            <w:noWrap/>
            <w:hideMark/>
          </w:tcPr>
          <w:p w14:paraId="4ED952A7" w14:textId="5A01B8B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0814D5" w:rsidRPr="000814D5" w14:paraId="1CD4C953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1E96172D" w14:textId="13F7EE55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13510.1</w:t>
            </w:r>
          </w:p>
        </w:tc>
        <w:tc>
          <w:tcPr>
            <w:tcW w:w="775" w:type="dxa"/>
            <w:noWrap/>
            <w:hideMark/>
          </w:tcPr>
          <w:p w14:paraId="7F03EDF1" w14:textId="062C8DA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54CC2A2A" w14:textId="0436E46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377A7196" w14:textId="3EFB84D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74.81 </w:t>
            </w:r>
          </w:p>
        </w:tc>
        <w:tc>
          <w:tcPr>
            <w:tcW w:w="816" w:type="dxa"/>
            <w:noWrap/>
            <w:hideMark/>
          </w:tcPr>
          <w:p w14:paraId="6F6469A5" w14:textId="7936928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463.60 </w:t>
            </w:r>
          </w:p>
        </w:tc>
        <w:tc>
          <w:tcPr>
            <w:tcW w:w="816" w:type="dxa"/>
            <w:noWrap/>
            <w:hideMark/>
          </w:tcPr>
          <w:p w14:paraId="7A35DD31" w14:textId="545D4B9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42.23 </w:t>
            </w:r>
          </w:p>
        </w:tc>
        <w:tc>
          <w:tcPr>
            <w:tcW w:w="748" w:type="dxa"/>
            <w:noWrap/>
            <w:hideMark/>
          </w:tcPr>
          <w:p w14:paraId="7F73A38C" w14:textId="4334CD0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33.68 </w:t>
            </w:r>
          </w:p>
        </w:tc>
        <w:tc>
          <w:tcPr>
            <w:tcW w:w="705" w:type="dxa"/>
            <w:noWrap/>
            <w:hideMark/>
          </w:tcPr>
          <w:p w14:paraId="125630B7" w14:textId="38441D4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43.90 </w:t>
            </w:r>
          </w:p>
        </w:tc>
        <w:tc>
          <w:tcPr>
            <w:tcW w:w="705" w:type="dxa"/>
            <w:noWrap/>
            <w:hideMark/>
          </w:tcPr>
          <w:p w14:paraId="0F97A3E4" w14:textId="0373A7D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7.03 </w:t>
            </w:r>
          </w:p>
        </w:tc>
        <w:tc>
          <w:tcPr>
            <w:tcW w:w="926" w:type="dxa"/>
            <w:noWrap/>
            <w:hideMark/>
          </w:tcPr>
          <w:p w14:paraId="47771946" w14:textId="520BB65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418.67 </w:t>
            </w:r>
          </w:p>
        </w:tc>
        <w:tc>
          <w:tcPr>
            <w:tcW w:w="816" w:type="dxa"/>
            <w:noWrap/>
            <w:hideMark/>
          </w:tcPr>
          <w:p w14:paraId="3F117C27" w14:textId="4DF7153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98.63 </w:t>
            </w:r>
          </w:p>
        </w:tc>
      </w:tr>
      <w:tr w:rsidR="000814D5" w:rsidRPr="000814D5" w14:paraId="2265A701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2A3C30DF" w14:textId="74049886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25884.1</w:t>
            </w:r>
          </w:p>
        </w:tc>
        <w:tc>
          <w:tcPr>
            <w:tcW w:w="775" w:type="dxa"/>
            <w:noWrap/>
            <w:hideMark/>
          </w:tcPr>
          <w:p w14:paraId="622BABEF" w14:textId="438565D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406FD042" w14:textId="0CE3B93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1C95450D" w14:textId="3D3B218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2586CBBB" w14:textId="28455CF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3F428DC4" w14:textId="46FC97B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noWrap/>
            <w:hideMark/>
          </w:tcPr>
          <w:p w14:paraId="774560F5" w14:textId="42EC1C4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3BA57F28" w14:textId="16229F3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570BE797" w14:textId="229E155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7EC05F52" w14:textId="2C1829F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3515DA54" w14:textId="676387C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2697D828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30C486B7" w14:textId="10F289B5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20582.1</w:t>
            </w:r>
          </w:p>
        </w:tc>
        <w:tc>
          <w:tcPr>
            <w:tcW w:w="775" w:type="dxa"/>
            <w:noWrap/>
            <w:hideMark/>
          </w:tcPr>
          <w:p w14:paraId="7E70DA8A" w14:textId="77ED500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4A7CEBF3" w14:textId="1715A79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noWrap/>
            <w:hideMark/>
          </w:tcPr>
          <w:p w14:paraId="3574A105" w14:textId="7474212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16" w:type="dxa"/>
            <w:noWrap/>
            <w:hideMark/>
          </w:tcPr>
          <w:p w14:paraId="56520B31" w14:textId="16B9E09E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2484307E" w14:textId="1140B42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48" w:type="dxa"/>
            <w:noWrap/>
            <w:hideMark/>
          </w:tcPr>
          <w:p w14:paraId="7E451581" w14:textId="745CE72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noWrap/>
            <w:hideMark/>
          </w:tcPr>
          <w:p w14:paraId="3B56FDDC" w14:textId="14D162E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705" w:type="dxa"/>
            <w:noWrap/>
            <w:hideMark/>
          </w:tcPr>
          <w:p w14:paraId="1355AE7A" w14:textId="0C6E7ABD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591331B8" w14:textId="6950E10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noWrap/>
            <w:hideMark/>
          </w:tcPr>
          <w:p w14:paraId="506750E9" w14:textId="32E427D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0814D5" w:rsidRPr="000814D5" w14:paraId="2E1B7B79" w14:textId="77777777" w:rsidTr="000814D5">
        <w:trPr>
          <w:trHeight w:val="288"/>
        </w:trPr>
        <w:tc>
          <w:tcPr>
            <w:tcW w:w="1623" w:type="dxa"/>
            <w:noWrap/>
            <w:hideMark/>
          </w:tcPr>
          <w:p w14:paraId="2A4C4462" w14:textId="2C512713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32564.1</w:t>
            </w:r>
          </w:p>
        </w:tc>
        <w:tc>
          <w:tcPr>
            <w:tcW w:w="775" w:type="dxa"/>
            <w:noWrap/>
            <w:hideMark/>
          </w:tcPr>
          <w:p w14:paraId="4AE832E0" w14:textId="129D95C5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775" w:type="dxa"/>
            <w:noWrap/>
            <w:hideMark/>
          </w:tcPr>
          <w:p w14:paraId="48F49BF5" w14:textId="5BE6FD11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775" w:type="dxa"/>
            <w:noWrap/>
            <w:hideMark/>
          </w:tcPr>
          <w:p w14:paraId="6B0FE503" w14:textId="2D84976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6.75 </w:t>
            </w:r>
          </w:p>
        </w:tc>
        <w:tc>
          <w:tcPr>
            <w:tcW w:w="816" w:type="dxa"/>
            <w:noWrap/>
            <w:hideMark/>
          </w:tcPr>
          <w:p w14:paraId="5BD18A37" w14:textId="6D59313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3.87 </w:t>
            </w:r>
          </w:p>
        </w:tc>
        <w:tc>
          <w:tcPr>
            <w:tcW w:w="816" w:type="dxa"/>
            <w:noWrap/>
            <w:hideMark/>
          </w:tcPr>
          <w:p w14:paraId="10B05000" w14:textId="6124A2EA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748" w:type="dxa"/>
            <w:noWrap/>
            <w:hideMark/>
          </w:tcPr>
          <w:p w14:paraId="56F9D8AE" w14:textId="4CE16EA0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5.70 </w:t>
            </w:r>
          </w:p>
        </w:tc>
        <w:tc>
          <w:tcPr>
            <w:tcW w:w="705" w:type="dxa"/>
            <w:noWrap/>
            <w:hideMark/>
          </w:tcPr>
          <w:p w14:paraId="49FA6C65" w14:textId="4D8CA9B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7.04 </w:t>
            </w:r>
          </w:p>
        </w:tc>
        <w:tc>
          <w:tcPr>
            <w:tcW w:w="705" w:type="dxa"/>
            <w:noWrap/>
            <w:hideMark/>
          </w:tcPr>
          <w:p w14:paraId="271D28B9" w14:textId="4CD76F7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noWrap/>
            <w:hideMark/>
          </w:tcPr>
          <w:p w14:paraId="24B0065E" w14:textId="233759C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16" w:type="dxa"/>
            <w:noWrap/>
            <w:hideMark/>
          </w:tcPr>
          <w:p w14:paraId="0FF110BA" w14:textId="63C15DA7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43 </w:t>
            </w:r>
          </w:p>
        </w:tc>
      </w:tr>
      <w:tr w:rsidR="000814D5" w:rsidRPr="000814D5" w14:paraId="387144A1" w14:textId="77777777" w:rsidTr="000814D5">
        <w:trPr>
          <w:trHeight w:val="288"/>
        </w:trPr>
        <w:tc>
          <w:tcPr>
            <w:tcW w:w="1623" w:type="dxa"/>
            <w:tcBorders>
              <w:bottom w:val="single" w:sz="4" w:space="0" w:color="auto"/>
            </w:tcBorders>
            <w:noWrap/>
            <w:hideMark/>
          </w:tcPr>
          <w:p w14:paraId="6F5CAADE" w14:textId="11835089" w:rsidR="000814D5" w:rsidRPr="000814D5" w:rsidRDefault="000814D5" w:rsidP="000814D5">
            <w:pPr>
              <w:rPr>
                <w:rFonts w:ascii="Times New Roman" w:hAnsi="Times New Roman" w:cs="Times New Roman"/>
                <w:i/>
                <w:iCs/>
              </w:rPr>
            </w:pPr>
            <w:r w:rsidRPr="000814D5">
              <w:rPr>
                <w:rFonts w:ascii="Times New Roman" w:hAnsi="Times New Roman" w:cs="Times New Roman"/>
                <w:i/>
                <w:iCs/>
              </w:rPr>
              <w:t>Pbr008826.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14:paraId="511405A7" w14:textId="48A6EF7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14:paraId="0829AD04" w14:textId="0C2F87F6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14:paraId="41DF21A8" w14:textId="3BCC19A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281B1482" w14:textId="47E6E19F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31EE76F9" w14:textId="3099A6D8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hideMark/>
          </w:tcPr>
          <w:p w14:paraId="24570DB1" w14:textId="1F4181D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3AB513F8" w14:textId="3A3B4F04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14:paraId="4FCBF4AC" w14:textId="5DEE7F9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5E7653AF" w14:textId="3DA49CB9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7C753B4F" w14:textId="51617183" w:rsidR="000814D5" w:rsidRPr="000814D5" w:rsidRDefault="000814D5" w:rsidP="000814D5">
            <w:pPr>
              <w:rPr>
                <w:rFonts w:ascii="Times New Roman" w:hAnsi="Times New Roman" w:cs="Times New Roman"/>
              </w:rPr>
            </w:pPr>
            <w:r w:rsidRPr="000814D5">
              <w:rPr>
                <w:rFonts w:ascii="Times New Roman" w:hAnsi="Times New Roman" w:cs="Times New Roman"/>
              </w:rPr>
              <w:t xml:space="preserve">0.00 </w:t>
            </w:r>
          </w:p>
        </w:tc>
      </w:tr>
    </w:tbl>
    <w:p w14:paraId="496F9319" w14:textId="77777777" w:rsidR="0031670B" w:rsidRPr="000814D5" w:rsidRDefault="0031670B">
      <w:pPr>
        <w:rPr>
          <w:rFonts w:ascii="Times New Roman" w:hAnsi="Times New Roman" w:cs="Times New Roman" w:hint="eastAsia"/>
        </w:rPr>
      </w:pPr>
    </w:p>
    <w:p w14:paraId="0044E2DB" w14:textId="469FE11F" w:rsidR="00AE06C4" w:rsidRPr="000814D5" w:rsidRDefault="0031670B" w:rsidP="0031670B">
      <w:pPr>
        <w:jc w:val="left"/>
        <w:rPr>
          <w:rFonts w:ascii="Times New Roman" w:hAnsi="Times New Roman" w:cs="Times New Roman"/>
        </w:rPr>
      </w:pPr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Motif 1</w:t>
      </w:r>
      <w:r w:rsidRPr="000814D5">
        <w:rPr>
          <w:rFonts w:ascii="Times New Roman" w:hAnsi="Times New Roman" w:cs="Times New Roman"/>
          <w:noProof/>
        </w:rPr>
        <w:t xml:space="preserve"> </w:t>
      </w:r>
      <w:r w:rsidR="00AE06C4" w:rsidRPr="000814D5">
        <w:rPr>
          <w:rFonts w:ascii="Times New Roman" w:hAnsi="Times New Roman" w:cs="Times New Roman"/>
          <w:noProof/>
        </w:rPr>
        <w:drawing>
          <wp:inline distT="0" distB="0" distL="0" distR="0" wp14:anchorId="7720A86E" wp14:editId="4BA34A6E">
            <wp:extent cx="5270500" cy="13144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3DA3A" w14:textId="7E8C4337" w:rsidR="00AE06C4" w:rsidRPr="000814D5" w:rsidRDefault="0031670B" w:rsidP="0031670B">
      <w:pPr>
        <w:jc w:val="left"/>
        <w:rPr>
          <w:rFonts w:ascii="Times New Roman" w:hAnsi="Times New Roman" w:cs="Times New Roman"/>
        </w:rPr>
      </w:pPr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>Motif 2</w:t>
      </w:r>
    </w:p>
    <w:p w14:paraId="786E628D" w14:textId="187ACD4F" w:rsidR="00AE06C4" w:rsidRPr="000814D5" w:rsidRDefault="00AE06C4">
      <w:pPr>
        <w:rPr>
          <w:rFonts w:ascii="Times New Roman" w:hAnsi="Times New Roman" w:cs="Times New Roman"/>
        </w:rPr>
      </w:pPr>
      <w:r w:rsidRPr="000814D5">
        <w:rPr>
          <w:rFonts w:ascii="Times New Roman" w:hAnsi="Times New Roman" w:cs="Times New Roman"/>
          <w:noProof/>
        </w:rPr>
        <w:drawing>
          <wp:inline distT="0" distB="0" distL="0" distR="0" wp14:anchorId="3D28EFA3" wp14:editId="7BAF8B2A">
            <wp:extent cx="5270500" cy="13144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06F6F" w14:textId="65FB96D4" w:rsidR="00AE06C4" w:rsidRPr="000814D5" w:rsidRDefault="0031670B">
      <w:pPr>
        <w:rPr>
          <w:rFonts w:ascii="Times New Roman" w:hAnsi="Times New Roman" w:cs="Times New Roman"/>
        </w:rPr>
      </w:pPr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>Motif 3</w:t>
      </w:r>
    </w:p>
    <w:p w14:paraId="55003AC9" w14:textId="7FD63AF9" w:rsidR="00AE06C4" w:rsidRPr="000814D5" w:rsidRDefault="00AE06C4" w:rsidP="0031670B">
      <w:pPr>
        <w:jc w:val="left"/>
        <w:rPr>
          <w:rFonts w:ascii="Times New Roman" w:hAnsi="Times New Roman" w:cs="Times New Roman"/>
        </w:rPr>
      </w:pPr>
      <w:r w:rsidRPr="000814D5">
        <w:rPr>
          <w:rFonts w:ascii="Times New Roman" w:hAnsi="Times New Roman" w:cs="Times New Roman"/>
          <w:noProof/>
        </w:rPr>
        <w:drawing>
          <wp:inline distT="0" distB="0" distL="0" distR="0" wp14:anchorId="02F4E112" wp14:editId="48A2FA51">
            <wp:extent cx="5270500" cy="131445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670B"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otif </w:t>
      </w:r>
      <w:r w:rsidR="0031670B" w:rsidRPr="000814D5">
        <w:rPr>
          <w:rFonts w:ascii="Times New Roman" w:hAnsi="Times New Roman" w:cs="Times New Roman"/>
          <w:noProof/>
        </w:rPr>
        <w:t>4</w:t>
      </w:r>
      <w:r w:rsidRPr="000814D5">
        <w:rPr>
          <w:rFonts w:ascii="Times New Roman" w:hAnsi="Times New Roman" w:cs="Times New Roman"/>
          <w:noProof/>
        </w:rPr>
        <w:drawing>
          <wp:inline distT="0" distB="0" distL="0" distR="0" wp14:anchorId="1CF55B56" wp14:editId="75CE1A18">
            <wp:extent cx="5270500" cy="131445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C255C" w14:textId="58A15B3E" w:rsidR="00AE06C4" w:rsidRPr="000814D5" w:rsidRDefault="0031670B">
      <w:pPr>
        <w:rPr>
          <w:rFonts w:ascii="Times New Roman" w:hAnsi="Times New Roman" w:cs="Times New Roman"/>
        </w:rPr>
      </w:pPr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otif </w:t>
      </w:r>
      <w:r w:rsidRPr="000814D5">
        <w:rPr>
          <w:rFonts w:ascii="Times New Roman" w:hAnsi="Times New Roman" w:cs="Times New Roman"/>
          <w:noProof/>
        </w:rPr>
        <w:t>5</w:t>
      </w:r>
    </w:p>
    <w:p w14:paraId="67301E0A" w14:textId="63B84362" w:rsidR="00AE06C4" w:rsidRPr="000814D5" w:rsidRDefault="00AE06C4">
      <w:pPr>
        <w:rPr>
          <w:rFonts w:ascii="Times New Roman" w:hAnsi="Times New Roman" w:cs="Times New Roman"/>
        </w:rPr>
      </w:pPr>
      <w:r w:rsidRPr="000814D5">
        <w:rPr>
          <w:rFonts w:ascii="Times New Roman" w:eastAsia="等线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2EFDED1B" wp14:editId="5E7DEADD">
            <wp:extent cx="5270500" cy="131445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14049" w14:textId="202B9D50" w:rsidR="0031670B" w:rsidRPr="000814D5" w:rsidRDefault="00AE06C4" w:rsidP="0031670B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>Fig.S1</w:t>
      </w:r>
      <w:r w:rsidR="0031670B" w:rsidRPr="000814D5">
        <w:rPr>
          <w:rFonts w:ascii="Times New Roman" w:hAnsi="Times New Roman" w:cs="Times New Roman"/>
        </w:rPr>
        <w:t xml:space="preserve"> </w:t>
      </w:r>
      <w:r w:rsidR="0031670B"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>5 motifs of the COMT genes</w:t>
      </w:r>
    </w:p>
    <w:p w14:paraId="67509AEE" w14:textId="24DBD29D" w:rsidR="0031670B" w:rsidRPr="000814D5" w:rsidRDefault="0031670B" w:rsidP="0031670B">
      <w:pPr>
        <w:rPr>
          <w:rFonts w:ascii="Times New Roman" w:hAnsi="Times New Roman" w:cs="Times New Roman"/>
        </w:rPr>
      </w:pPr>
    </w:p>
    <w:p w14:paraId="09686249" w14:textId="694986C9" w:rsidR="00AE06C4" w:rsidRPr="000814D5" w:rsidRDefault="00AE06C4" w:rsidP="00AE06C4">
      <w:pPr>
        <w:jc w:val="center"/>
        <w:rPr>
          <w:rFonts w:ascii="Times New Roman" w:hAnsi="Times New Roman" w:cs="Times New Roman"/>
        </w:rPr>
      </w:pPr>
    </w:p>
    <w:p w14:paraId="44C4CC2C" w14:textId="4CD99730" w:rsidR="008062AB" w:rsidRPr="000814D5" w:rsidRDefault="008062AB" w:rsidP="00AE06C4">
      <w:pPr>
        <w:jc w:val="center"/>
        <w:rPr>
          <w:rFonts w:ascii="Times New Roman" w:hAnsi="Times New Roman" w:cs="Times New Roman"/>
        </w:rPr>
      </w:pPr>
    </w:p>
    <w:p w14:paraId="5289F928" w14:textId="482D61F9" w:rsidR="008062AB" w:rsidRPr="000814D5" w:rsidRDefault="008062AB" w:rsidP="00AE06C4">
      <w:pPr>
        <w:jc w:val="center"/>
        <w:rPr>
          <w:rFonts w:ascii="Times New Roman" w:hAnsi="Times New Roman" w:cs="Times New Roman"/>
        </w:rPr>
      </w:pPr>
      <w:r w:rsidRPr="000814D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43E0A7" wp14:editId="2E7BC082">
            <wp:extent cx="5270500" cy="201930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21CD1" w14:textId="3904A6E0" w:rsidR="008062AB" w:rsidRPr="000814D5" w:rsidRDefault="008062AB" w:rsidP="008062AB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>Fig.S2</w:t>
      </w:r>
      <w:r w:rsidRPr="000814D5">
        <w:rPr>
          <w:rFonts w:ascii="Times New Roman" w:hAnsi="Times New Roman" w:cs="Times New Roman"/>
        </w:rPr>
        <w:t xml:space="preserve"> </w:t>
      </w:r>
      <w:r w:rsidRPr="000814D5">
        <w:rPr>
          <w:rFonts w:ascii="Times New Roman" w:hAnsi="Times New Roman" w:cs="Times New Roman"/>
          <w:i/>
          <w:iCs/>
        </w:rPr>
        <w:t xml:space="preserve">Pyrus </w:t>
      </w:r>
      <w:proofErr w:type="spellStart"/>
      <w:r w:rsidRPr="000814D5">
        <w:rPr>
          <w:rFonts w:ascii="Times New Roman" w:hAnsi="Times New Roman" w:cs="Times New Roman"/>
          <w:i/>
          <w:iCs/>
        </w:rPr>
        <w:t>bretschneideri</w:t>
      </w:r>
      <w:proofErr w:type="spellEnd"/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>Pbrcomt</w:t>
      </w:r>
      <w:proofErr w:type="spellEnd"/>
      <w:r w:rsidRPr="000814D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hromosome localization</w:t>
      </w:r>
    </w:p>
    <w:p w14:paraId="10147AA1" w14:textId="2769FB78" w:rsidR="008062AB" w:rsidRPr="000814D5" w:rsidRDefault="008062AB" w:rsidP="00AE06C4">
      <w:pPr>
        <w:jc w:val="center"/>
        <w:rPr>
          <w:rFonts w:ascii="Times New Roman" w:hAnsi="Times New Roman" w:cs="Times New Roman"/>
        </w:rPr>
      </w:pPr>
    </w:p>
    <w:sectPr w:rsidR="008062AB" w:rsidRPr="000814D5" w:rsidSect="00081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093A9" w14:textId="77777777" w:rsidR="000E3131" w:rsidRDefault="000E3131" w:rsidP="00C82D6E">
      <w:r>
        <w:separator/>
      </w:r>
    </w:p>
  </w:endnote>
  <w:endnote w:type="continuationSeparator" w:id="0">
    <w:p w14:paraId="7E91184F" w14:textId="77777777" w:rsidR="000E3131" w:rsidRDefault="000E3131" w:rsidP="00C82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B98A0" w14:textId="77777777" w:rsidR="000E3131" w:rsidRDefault="000E3131" w:rsidP="00C82D6E">
      <w:r>
        <w:separator/>
      </w:r>
    </w:p>
  </w:footnote>
  <w:footnote w:type="continuationSeparator" w:id="0">
    <w:p w14:paraId="4EAC3D20" w14:textId="77777777" w:rsidR="000E3131" w:rsidRDefault="000E3131" w:rsidP="00C82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8D"/>
    <w:rsid w:val="000814D5"/>
    <w:rsid w:val="00094D2C"/>
    <w:rsid w:val="000E3131"/>
    <w:rsid w:val="000F5F8D"/>
    <w:rsid w:val="0031670B"/>
    <w:rsid w:val="00355E7A"/>
    <w:rsid w:val="00361B9E"/>
    <w:rsid w:val="003B5002"/>
    <w:rsid w:val="003C2502"/>
    <w:rsid w:val="003C2EDC"/>
    <w:rsid w:val="008062AB"/>
    <w:rsid w:val="008226FE"/>
    <w:rsid w:val="00920377"/>
    <w:rsid w:val="00931090"/>
    <w:rsid w:val="00991F48"/>
    <w:rsid w:val="00AE06C4"/>
    <w:rsid w:val="00BA0BC4"/>
    <w:rsid w:val="00BC3956"/>
    <w:rsid w:val="00C41531"/>
    <w:rsid w:val="00C82D6E"/>
    <w:rsid w:val="00CA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B02C6"/>
  <w15:chartTrackingRefBased/>
  <w15:docId w15:val="{6A164E00-26B0-4E8A-AF1E-E687609F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D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D6E"/>
    <w:rPr>
      <w:sz w:val="18"/>
      <w:szCs w:val="18"/>
    </w:rPr>
  </w:style>
  <w:style w:type="table" w:styleId="a7">
    <w:name w:val="Table Grid"/>
    <w:basedOn w:val="a1"/>
    <w:uiPriority w:val="39"/>
    <w:rsid w:val="00920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9</TotalTime>
  <Pages>1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iaofeng</dc:creator>
  <cp:keywords/>
  <dc:description/>
  <cp:lastModifiedBy>feng xiaofeng</cp:lastModifiedBy>
  <cp:revision>12</cp:revision>
  <dcterms:created xsi:type="dcterms:W3CDTF">2023-09-21T08:23:00Z</dcterms:created>
  <dcterms:modified xsi:type="dcterms:W3CDTF">2025-02-02T18:54:00Z</dcterms:modified>
</cp:coreProperties>
</file>